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C16" w:rsidRPr="005B3A05" w:rsidRDefault="00B52C16" w:rsidP="00B52C16">
      <w:pPr>
        <w:widowControl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7B08F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Table</w:t>
      </w:r>
      <w:r w:rsidR="0005616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proofErr w:type="gramEnd"/>
      <w:r w:rsidR="0005616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proofErr w:type="gramStart"/>
      <w:r w:rsidRPr="005B3A0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>The correlation between chemical compounds and other environment indexes in 9 populations</w:t>
      </w:r>
      <w:r w:rsidRPr="005B3A0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1411"/>
        <w:gridCol w:w="1411"/>
        <w:gridCol w:w="1415"/>
        <w:gridCol w:w="2088"/>
        <w:gridCol w:w="2088"/>
        <w:gridCol w:w="2088"/>
        <w:gridCol w:w="2089"/>
      </w:tblGrid>
      <w:tr w:rsidR="00B52C16" w:rsidRPr="005B3A05" w:rsidTr="00F25CC6"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Variables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Latitude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Longitude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Altitude(m)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C16" w:rsidRPr="005B3A05" w:rsidRDefault="00B52C16" w:rsidP="00B52C16">
            <w:pPr>
              <w:widowControl/>
              <w:spacing w:afterLines="50" w:after="156"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Variable coefficient of seasonal precipitation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Variation range of mean annual temperature</w:t>
            </w:r>
            <w:r w:rsidRPr="005B3A0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（</w:t>
            </w:r>
            <w:r w:rsidRPr="005B3A05">
              <w:rPr>
                <w:rFonts w:ascii="宋体" w:eastAsia="宋体" w:hAnsi="宋体" w:cs="宋体" w:hint="eastAsia"/>
                <w:bCs/>
                <w:color w:val="000000"/>
                <w:kern w:val="0"/>
                <w:szCs w:val="21"/>
                <w:lang w:eastAsia="de-DE"/>
              </w:rPr>
              <w:t>℃</w:t>
            </w:r>
            <w:r w:rsidRPr="005B3A0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）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Mean annual precipitation</w:t>
            </w:r>
            <w:r w:rsidRPr="005B3A0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（</w:t>
            </w:r>
            <w:r w:rsidRPr="005B3A0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mm</w:t>
            </w:r>
            <w:r w:rsidRPr="005B3A0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）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Mean annual temperature</w:t>
            </w:r>
            <w:r w:rsidRPr="005B3A0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（</w:t>
            </w:r>
            <w:r w:rsidRPr="005B3A05">
              <w:rPr>
                <w:rFonts w:ascii="宋体" w:eastAsia="宋体" w:hAnsi="宋体" w:cs="宋体" w:hint="eastAsia"/>
                <w:bCs/>
                <w:color w:val="000000"/>
                <w:kern w:val="0"/>
                <w:szCs w:val="21"/>
                <w:lang w:eastAsia="de-DE"/>
              </w:rPr>
              <w:t>℃</w:t>
            </w:r>
            <w:r w:rsidRPr="005B3A0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）</w:t>
            </w:r>
          </w:p>
        </w:tc>
      </w:tr>
      <w:tr w:rsidR="00B52C16" w:rsidRPr="005B3A05" w:rsidTr="00F25CC6"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RIN%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387(0.303)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0.013(0.974)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077(0.844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lang w:eastAsia="de-DE"/>
              </w:rPr>
              <w:t>-0.693(0.038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172(0.658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540(0.134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0.210(0.588)</w:t>
            </w:r>
          </w:p>
        </w:tc>
      </w:tr>
      <w:tr w:rsidR="00B52C16" w:rsidRPr="005B3A05" w:rsidTr="00F25CC6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IRN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359(0.34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140(0.71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0.0910(0.81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299(0.43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096(0.80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587(0.09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0.042(0.914)</w:t>
            </w:r>
          </w:p>
        </w:tc>
      </w:tr>
      <w:tr w:rsidR="00B52C16" w:rsidRPr="005B3A05" w:rsidTr="00F25CC6"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RIN/IR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053(0.892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0.168(0.66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183(0.638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491(0.180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-0.110(0.778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0.125(0.748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C16" w:rsidRPr="005B3A05" w:rsidRDefault="00B52C16" w:rsidP="00F25CC6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</w:pPr>
            <w:r w:rsidRPr="005B3A0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0.184(0.635)</w:t>
            </w:r>
          </w:p>
        </w:tc>
      </w:tr>
    </w:tbl>
    <w:p w:rsidR="00B52C16" w:rsidRPr="005B3A05" w:rsidRDefault="00B52C16" w:rsidP="00B52C16">
      <w:pPr>
        <w:widowControl/>
        <w:spacing w:line="360" w:lineRule="auto"/>
        <w:rPr>
          <w:rFonts w:ascii="Times New Roman" w:eastAsia="Times New Roman" w:hAnsi="Times New Roman" w:cs="Times New Roman"/>
          <w:color w:val="000000"/>
          <w:kern w:val="0"/>
          <w:szCs w:val="21"/>
          <w:lang w:eastAsia="de-DE"/>
        </w:rPr>
      </w:pPr>
      <w:r w:rsidRPr="005B3A05">
        <w:rPr>
          <w:rFonts w:ascii="Times New Roman" w:eastAsia="Times New Roman" w:hAnsi="Times New Roman" w:cs="Times New Roman"/>
          <w:color w:val="000000"/>
          <w:kern w:val="0"/>
          <w:szCs w:val="21"/>
          <w:lang w:eastAsia="de-DE"/>
        </w:rPr>
        <w:t>Values in bold are different from 0 with a significant level, alpha=0.05. P-values are listed in parentheses.</w:t>
      </w:r>
    </w:p>
    <w:p w:rsidR="008E56BA" w:rsidRDefault="008E56BA"/>
    <w:sectPr w:rsidR="008E56BA" w:rsidSect="00B52C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B58" w:rsidRDefault="006F0B58" w:rsidP="00B52C16">
      <w:r>
        <w:separator/>
      </w:r>
    </w:p>
  </w:endnote>
  <w:endnote w:type="continuationSeparator" w:id="0">
    <w:p w:rsidR="006F0B58" w:rsidRDefault="006F0B58" w:rsidP="00B52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B58" w:rsidRDefault="006F0B58" w:rsidP="00B52C16">
      <w:r>
        <w:separator/>
      </w:r>
    </w:p>
  </w:footnote>
  <w:footnote w:type="continuationSeparator" w:id="0">
    <w:p w:rsidR="006F0B58" w:rsidRDefault="006F0B58" w:rsidP="00B52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8D6"/>
    <w:rsid w:val="00056161"/>
    <w:rsid w:val="000E58D6"/>
    <w:rsid w:val="001862AC"/>
    <w:rsid w:val="006F0B58"/>
    <w:rsid w:val="007B08F2"/>
    <w:rsid w:val="008E56BA"/>
    <w:rsid w:val="00B52C16"/>
    <w:rsid w:val="00C863E2"/>
    <w:rsid w:val="00E33A89"/>
    <w:rsid w:val="00F4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C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C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>@2016版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5</cp:revision>
  <dcterms:created xsi:type="dcterms:W3CDTF">2017-12-28T02:59:00Z</dcterms:created>
  <dcterms:modified xsi:type="dcterms:W3CDTF">2018-05-09T07:50:00Z</dcterms:modified>
</cp:coreProperties>
</file>